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94" w:type="dxa"/>
        <w:tblInd w:w="-4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020"/>
        <w:gridCol w:w="1890"/>
        <w:gridCol w:w="1890"/>
        <w:gridCol w:w="1890"/>
        <w:gridCol w:w="1890"/>
        <w:gridCol w:w="79"/>
      </w:tblGrid>
      <w:tr w:rsidR="00F56BCA" w:rsidRPr="00F56BCA" w:rsidTr="003C2031">
        <w:trPr>
          <w:gridAfter w:val="1"/>
          <w:wAfter w:w="79" w:type="dxa"/>
          <w:trHeight w:val="345"/>
        </w:trPr>
        <w:tc>
          <w:tcPr>
            <w:tcW w:w="1141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031" w:rsidRPr="00F56BCA" w:rsidRDefault="003C2031" w:rsidP="00D226A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bookmarkStart w:id="0" w:name="_Hlk64253321"/>
            <w:r w:rsidRPr="00F56BC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Supplementary Table </w:t>
            </w:r>
            <w:r w:rsidR="00D226A9" w:rsidRPr="00F56BC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>5</w:t>
            </w:r>
            <w:r w:rsidRPr="00F56BC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</w:rPr>
              <w:t xml:space="preserve">. </w:t>
            </w:r>
            <w:bookmarkStart w:id="1" w:name="_Hlk64253415"/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hanges in waist body composition</w:t>
            </w:r>
            <w:bookmarkEnd w:id="0"/>
            <w:bookmarkEnd w:id="1"/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by radiation methods and gastrointestinal toxicity among patients who received adjuvant radiation therapy</w:t>
            </w:r>
          </w:p>
        </w:tc>
      </w:tr>
      <w:tr w:rsidR="00F56BCA" w:rsidRPr="00F56BCA" w:rsidTr="003C2031">
        <w:trPr>
          <w:gridAfter w:val="1"/>
          <w:wAfter w:w="79" w:type="dxa"/>
          <w:trHeight w:val="34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70C" w:rsidRPr="00F56BCA" w:rsidRDefault="0018670C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70C" w:rsidRPr="00F56BCA" w:rsidRDefault="0018670C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670C" w:rsidRPr="00F56BCA" w:rsidRDefault="0018670C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FangSong" w:hAnsi="Times New Roman" w:cs="Times New Roman"/>
                <w:b/>
                <w:color w:val="000000" w:themeColor="text1"/>
                <w:sz w:val="18"/>
                <w:szCs w:val="18"/>
              </w:rPr>
              <w:t xml:space="preserve">Skeletal muscle volume change </w:t>
            </w:r>
            <w:r w:rsidRPr="00F56BC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70C" w:rsidRPr="00F56BCA" w:rsidRDefault="0018670C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70C" w:rsidRPr="00F56BCA" w:rsidRDefault="0018670C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otal fat volume change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670C" w:rsidRPr="00F56BCA" w:rsidRDefault="0018670C" w:rsidP="007207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6D5514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ll patient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6E340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5 (-12.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0C7110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E340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8.5 (-19.3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0C7110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514" w:rsidRPr="00F56BCA" w:rsidRDefault="006D5514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6D5514" w:rsidRPr="00F56BCA" w:rsidRDefault="006D5514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D5514" w:rsidRPr="00F56BCA" w:rsidRDefault="006D5514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D5514" w:rsidRPr="00F56BCA" w:rsidRDefault="004A39B8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D5514" w:rsidRPr="00F56BCA" w:rsidRDefault="006D5514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6D5514" w:rsidRPr="00F56BCA" w:rsidRDefault="004A39B8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689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T only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C34C0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0.0 (-10.4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5.0 (-21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C34C0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8 (-12.4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8.7 (-19.3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EB</w:t>
            </w:r>
            <w:r w:rsidRPr="00F56BCA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T planning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756CB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53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756CB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95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bookmarkStart w:id="2" w:name="_GoBack" w:colFirst="0" w:colLast="0"/>
            <w:r w:rsidRPr="007563E2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3D conformal R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1A5178" w:rsidP="001A51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0</w:t>
            </w:r>
            <w:r w:rsidR="003205D1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2.0</w:t>
            </w:r>
            <w:r w:rsidR="003205D1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9</w:t>
            </w:r>
            <w:r w:rsidR="003205D1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1A5178" w:rsidP="001A51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8.3</w:t>
            </w:r>
            <w:r w:rsidR="003205D1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8.8</w:t>
            </w:r>
            <w:r w:rsidR="003205D1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9</w:t>
            </w:r>
            <w:r w:rsidR="003205D1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IMR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1A51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1A5178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 w:rsidR="001A5178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1A5178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1A51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1A5178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1A5178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9.8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1A5178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0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HDR-ICR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C1146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0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C1146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.739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8438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.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8438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9.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8438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2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9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8438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8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-</w:t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2.4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8438BC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7563E2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extended fie</w:t>
            </w:r>
            <w:r w:rsidR="007563E2"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 RT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C1146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64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C1146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1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F56BCA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FF235E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5 (-12.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FF235E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7.1 (-19.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205D1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6D5514" w:rsidP="003205D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FF235E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9.5 (-15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1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FF235E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8.0 (-45.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6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7563E2" w:rsidRDefault="003205D1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dominal pain</w:t>
            </w:r>
            <w:r w:rsidR="003721A3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, any grade</w:t>
            </w:r>
            <w:r w:rsidR="007563E2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205D1" w:rsidRPr="00F56BCA" w:rsidRDefault="003205D1" w:rsidP="00320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1C4A0A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 (-11.8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1C4A0A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6 (-18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1C4A0A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0 (-16.8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1C4A0A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5.4 (-26.0</w:t>
            </w:r>
            <w:r w:rsidR="001865E0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1865E0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exia, any grade</w:t>
            </w:r>
            <w:r w:rsidR="007563E2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93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969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1865E0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8 (-13.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1865E0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1 (-19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1865E0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4.2 (-11.9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1865E0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8 (-18.3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usea, any grade</w:t>
            </w:r>
            <w:r w:rsidR="007563E2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54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906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C902EF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4 (-11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1865E0" w:rsidP="00C90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.9 (-18.</w:t>
            </w:r>
            <w:r w:rsidR="00C902EF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="00C902EF"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C902EF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3 (-13.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902EF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7 (-20.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miting, any grade</w:t>
            </w:r>
            <w:r w:rsidR="007563E2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16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049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C902EF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2 (-12.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902EF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6 (-18.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6 (-13.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1.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7.1 (-26.3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-2.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arrhea, any grade</w:t>
            </w:r>
            <w:r w:rsidR="007563E2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66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801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6C7D7C" w:rsidP="006C7D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9 (-13.1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6 (-19.2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6.4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1 (-11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9.8 (-19.8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7.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nstipation, any grade</w:t>
            </w:r>
            <w:r w:rsidR="007563E2"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64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C11461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.437</w:t>
            </w:r>
          </w:p>
        </w:tc>
      </w:tr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7563E2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7563E2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563E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5 (-11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.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7 (-20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3.3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bookmarkEnd w:id="2"/>
      <w:tr w:rsidR="00F56BCA" w:rsidRPr="00F56BCA" w:rsidTr="003C2031">
        <w:trPr>
          <w:gridAfter w:val="1"/>
          <w:wAfter w:w="79" w:type="dxa"/>
          <w:trHeight w:val="2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5.0 (-15.6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6C7D7C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56BC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11.4 (-18.4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2D"/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.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56BCA" w:rsidRPr="00F56BCA" w:rsidTr="003C2031">
        <w:trPr>
          <w:trHeight w:val="255"/>
        </w:trPr>
        <w:tc>
          <w:tcPr>
            <w:tcW w:w="1149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721A3" w:rsidRPr="00F56BCA" w:rsidRDefault="003721A3" w:rsidP="003721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Presented with median value with interquartile range.</w:t>
            </w:r>
          </w:p>
          <w:p w:rsidR="003721A3" w:rsidRPr="00F56BCA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CCRT, concurrent chemoradiation therapy; EBRT, external beam radiation therapy; HDR-ICR, high dose rate intracavitary radiotherapy; IMRT, intensity-modulated radiation therapy; RT, radiation therapy. </w:t>
            </w:r>
          </w:p>
          <w:p w:rsidR="003721A3" w:rsidRPr="00F56BCA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Boost on para-aortic area.</w:t>
            </w: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3721A3" w:rsidRPr="00F56BCA" w:rsidRDefault="003721A3" w:rsidP="003721A3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6BCA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F56B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mmon Te</w:t>
            </w:r>
            <w:r w:rsidR="00D226A9" w:rsidRPr="00F56B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minology Criteria for Adverse Ev</w:t>
            </w:r>
            <w:r w:rsidRPr="00F56BC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nts (CTCAE) version 5.0.</w:t>
            </w:r>
          </w:p>
        </w:tc>
      </w:tr>
    </w:tbl>
    <w:p w:rsidR="00AD1082" w:rsidRPr="00F56BCA" w:rsidRDefault="00AD1082">
      <w:pPr>
        <w:rPr>
          <w:color w:val="000000" w:themeColor="text1"/>
        </w:rPr>
      </w:pPr>
    </w:p>
    <w:sectPr w:rsidR="00AD1082" w:rsidRPr="00F56BCA" w:rsidSect="003721A3">
      <w:pgSz w:w="16838" w:h="11906" w:orient="landscape"/>
      <w:pgMar w:top="720" w:right="1440" w:bottom="72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7F2" w:rsidRDefault="002177F2" w:rsidP="002177F2">
      <w:pPr>
        <w:spacing w:after="0" w:line="240" w:lineRule="auto"/>
      </w:pPr>
      <w:r>
        <w:separator/>
      </w:r>
    </w:p>
  </w:endnote>
  <w:endnote w:type="continuationSeparator" w:id="0">
    <w:p w:rsidR="002177F2" w:rsidRDefault="002177F2" w:rsidP="0021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7F2" w:rsidRDefault="002177F2" w:rsidP="002177F2">
      <w:pPr>
        <w:spacing w:after="0" w:line="240" w:lineRule="auto"/>
      </w:pPr>
      <w:r>
        <w:separator/>
      </w:r>
    </w:p>
  </w:footnote>
  <w:footnote w:type="continuationSeparator" w:id="0">
    <w:p w:rsidR="002177F2" w:rsidRDefault="002177F2" w:rsidP="00217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6076D"/>
    <w:rsid w:val="00097848"/>
    <w:rsid w:val="000C7110"/>
    <w:rsid w:val="0018516B"/>
    <w:rsid w:val="001865E0"/>
    <w:rsid w:val="0018670C"/>
    <w:rsid w:val="001A5178"/>
    <w:rsid w:val="001C1AFC"/>
    <w:rsid w:val="001C4A0A"/>
    <w:rsid w:val="001F39D0"/>
    <w:rsid w:val="002177F2"/>
    <w:rsid w:val="003205D1"/>
    <w:rsid w:val="00325B77"/>
    <w:rsid w:val="003721A3"/>
    <w:rsid w:val="003756CB"/>
    <w:rsid w:val="003957AF"/>
    <w:rsid w:val="003C2031"/>
    <w:rsid w:val="003C34C0"/>
    <w:rsid w:val="003E0E02"/>
    <w:rsid w:val="004A39B8"/>
    <w:rsid w:val="004B310A"/>
    <w:rsid w:val="0054248A"/>
    <w:rsid w:val="006004ED"/>
    <w:rsid w:val="00613779"/>
    <w:rsid w:val="006651EB"/>
    <w:rsid w:val="00671403"/>
    <w:rsid w:val="00690883"/>
    <w:rsid w:val="006C7D7C"/>
    <w:rsid w:val="006D5514"/>
    <w:rsid w:val="006E3401"/>
    <w:rsid w:val="006F5E5D"/>
    <w:rsid w:val="007207E5"/>
    <w:rsid w:val="007563E2"/>
    <w:rsid w:val="007B50EC"/>
    <w:rsid w:val="007F18C1"/>
    <w:rsid w:val="007F5C4D"/>
    <w:rsid w:val="008438BC"/>
    <w:rsid w:val="008537CD"/>
    <w:rsid w:val="00896EB0"/>
    <w:rsid w:val="008C09FB"/>
    <w:rsid w:val="009209B2"/>
    <w:rsid w:val="009626F4"/>
    <w:rsid w:val="0097658D"/>
    <w:rsid w:val="00AD1082"/>
    <w:rsid w:val="00B70CA1"/>
    <w:rsid w:val="00B70F15"/>
    <w:rsid w:val="00BF63A3"/>
    <w:rsid w:val="00C07086"/>
    <w:rsid w:val="00C11461"/>
    <w:rsid w:val="00C902EF"/>
    <w:rsid w:val="00C93AF8"/>
    <w:rsid w:val="00CC54E3"/>
    <w:rsid w:val="00D226A9"/>
    <w:rsid w:val="00D326A3"/>
    <w:rsid w:val="00D51676"/>
    <w:rsid w:val="00D71859"/>
    <w:rsid w:val="00D71CA8"/>
    <w:rsid w:val="00D85E87"/>
    <w:rsid w:val="00EF16A6"/>
    <w:rsid w:val="00F25094"/>
    <w:rsid w:val="00F56BCA"/>
    <w:rsid w:val="00F74C32"/>
    <w:rsid w:val="00FA3A85"/>
    <w:rsid w:val="00FF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A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77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77F2"/>
  </w:style>
  <w:style w:type="paragraph" w:styleId="a4">
    <w:name w:val="footer"/>
    <w:basedOn w:val="a"/>
    <w:link w:val="Char0"/>
    <w:uiPriority w:val="99"/>
    <w:unhideWhenUsed/>
    <w:rsid w:val="0021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7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2</cp:revision>
  <dcterms:created xsi:type="dcterms:W3CDTF">2021-09-17T07:29:00Z</dcterms:created>
  <dcterms:modified xsi:type="dcterms:W3CDTF">2021-09-17T07:29:00Z</dcterms:modified>
</cp:coreProperties>
</file>